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00" w:type="dxa"/>
        <w:tblLook w:val="04A0" w:firstRow="1" w:lastRow="0" w:firstColumn="1" w:lastColumn="0" w:noHBand="0" w:noVBand="1"/>
      </w:tblPr>
      <w:tblGrid>
        <w:gridCol w:w="2872"/>
        <w:gridCol w:w="859"/>
        <w:gridCol w:w="532"/>
        <w:gridCol w:w="446"/>
        <w:gridCol w:w="697"/>
        <w:gridCol w:w="697"/>
        <w:gridCol w:w="1000"/>
        <w:gridCol w:w="1000"/>
        <w:gridCol w:w="1000"/>
      </w:tblGrid>
      <w:tr w:rsidR="00AF2778" w:rsidRPr="00055D8A" w14:paraId="65A322F7" w14:textId="77777777" w:rsidTr="00C76B45">
        <w:trPr>
          <w:trHeight w:val="288"/>
        </w:trPr>
        <w:tc>
          <w:tcPr>
            <w:tcW w:w="6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98D0" w14:textId="77777777" w:rsidR="00AF2778" w:rsidRPr="00055D8A" w:rsidRDefault="00AF2778" w:rsidP="00C76B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55D8A"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 3: Raw counts of variants per samp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524F" w14:textId="77777777" w:rsidR="00AF2778" w:rsidRPr="00055D8A" w:rsidRDefault="00AF2778" w:rsidP="00C76B4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628" w14:textId="77777777" w:rsidR="00AF2778" w:rsidRPr="00055D8A" w:rsidRDefault="00AF2778" w:rsidP="00C76B4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F4FC" w14:textId="77777777" w:rsidR="00AF2778" w:rsidRPr="00055D8A" w:rsidRDefault="00AF2778" w:rsidP="00C76B4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F2778" w:rsidRPr="00055D8A" w14:paraId="736E1BFE" w14:textId="77777777" w:rsidTr="00C76B45">
        <w:trPr>
          <w:trHeight w:val="288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3925" w14:textId="77777777" w:rsidR="00AF2778" w:rsidRPr="00055D8A" w:rsidRDefault="00AF2778" w:rsidP="00C76B4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0AFE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55D8A">
              <w:rPr>
                <w:rFonts w:ascii="Calibri" w:eastAsia="Times New Roman" w:hAnsi="Calibri" w:cs="Calibri"/>
                <w:color w:val="000000"/>
              </w:rPr>
              <w:t>refseq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A836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kg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5DB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alt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D563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den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F023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den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38E6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55D8A">
              <w:rPr>
                <w:rFonts w:ascii="Calibri" w:eastAsia="Times New Roman" w:hAnsi="Calibri" w:cs="Calibri"/>
                <w:color w:val="000000"/>
              </w:rPr>
              <w:t>mez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7C4A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55D8A">
              <w:rPr>
                <w:rFonts w:ascii="Calibri" w:eastAsia="Times New Roman" w:hAnsi="Calibri" w:cs="Calibri"/>
                <w:color w:val="000000"/>
              </w:rPr>
              <w:t>us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737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vin</w:t>
            </w:r>
          </w:p>
        </w:tc>
      </w:tr>
      <w:tr w:rsidR="00AF2778" w:rsidRPr="00055D8A" w14:paraId="103E66A2" w14:textId="77777777" w:rsidTr="00C76B45">
        <w:trPr>
          <w:trHeight w:val="288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D881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ORF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C92C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0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D94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99E9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3A63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D164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B29B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D6E0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1ECE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AF2778" w:rsidRPr="00055D8A" w14:paraId="4FDC26A1" w14:textId="77777777" w:rsidTr="00C76B45">
        <w:trPr>
          <w:trHeight w:val="288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542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PU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80FD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0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617F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1B15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B538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EEDA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DBF1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6F9C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A350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AF2778" w:rsidRPr="00055D8A" w14:paraId="696FFF9B" w14:textId="77777777" w:rsidTr="00C76B45">
        <w:trPr>
          <w:trHeight w:val="288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DE9" w14:textId="77777777" w:rsidR="00AF2778" w:rsidRPr="00055D8A" w:rsidRDefault="00AF2778" w:rsidP="00C76B45">
            <w:pPr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PD (contained in ORF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822B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7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5C06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90E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B6FC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C6C7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82FC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A3FD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DB5C" w14:textId="77777777" w:rsidR="00AF2778" w:rsidRPr="00055D8A" w:rsidRDefault="00AF2778" w:rsidP="00C76B4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55D8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08ADDD71" w14:textId="77777777" w:rsidR="00AF2778" w:rsidRDefault="00AF2778" w:rsidP="00AF2778"/>
    <w:p w14:paraId="1114F366" w14:textId="77777777" w:rsidR="00AF2778" w:rsidRDefault="00AF2778">
      <w:bookmarkStart w:id="0" w:name="_GoBack"/>
      <w:bookmarkEnd w:id="0"/>
    </w:p>
    <w:sectPr w:rsidR="00AF2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78"/>
    <w:rsid w:val="00AF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A290D"/>
  <w15:chartTrackingRefBased/>
  <w15:docId w15:val="{DC603DB9-891D-4965-AA18-0B065BE4D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2778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HOOVER</dc:creator>
  <cp:keywords/>
  <dc:description/>
  <cp:lastModifiedBy>Kara HOOVER</cp:lastModifiedBy>
  <cp:revision>1</cp:revision>
  <dcterms:created xsi:type="dcterms:W3CDTF">2018-09-20T15:43:00Z</dcterms:created>
  <dcterms:modified xsi:type="dcterms:W3CDTF">2018-09-20T15:43:00Z</dcterms:modified>
</cp:coreProperties>
</file>